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2-nfasis2"/>
        <w:tblW w:w="0" w:type="auto"/>
        <w:tblLook w:val="04A0" w:firstRow="1" w:lastRow="0" w:firstColumn="1" w:lastColumn="0" w:noHBand="0" w:noVBand="1"/>
      </w:tblPr>
      <w:tblGrid>
        <w:gridCol w:w="1697"/>
        <w:gridCol w:w="1698"/>
        <w:gridCol w:w="1698"/>
        <w:gridCol w:w="1428"/>
      </w:tblGrid>
      <w:tr w:rsidR="00484E66" w:rsidRPr="00BE4E8A" w14:paraId="7536DD42" w14:textId="77777777" w:rsidTr="00444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74025B82" w14:textId="77777777" w:rsidR="00484E66" w:rsidRPr="00BE4E8A" w:rsidRDefault="00484E66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Days of life</w:t>
            </w:r>
          </w:p>
        </w:tc>
        <w:tc>
          <w:tcPr>
            <w:tcW w:w="1698" w:type="dxa"/>
          </w:tcPr>
          <w:p w14:paraId="197D77C6" w14:textId="77777777" w:rsidR="00484E66" w:rsidRPr="00BE4E8A" w:rsidRDefault="00484E66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698" w:type="dxa"/>
          </w:tcPr>
          <w:p w14:paraId="7D68AFD5" w14:textId="77777777" w:rsidR="00484E66" w:rsidRPr="00BE4E8A" w:rsidRDefault="00484E66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428" w:type="dxa"/>
          </w:tcPr>
          <w:p w14:paraId="342E7478" w14:textId="77777777" w:rsidR="00484E66" w:rsidRPr="00BE4E8A" w:rsidRDefault="00484E66" w:rsidP="00444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CV</w:t>
            </w:r>
          </w:p>
        </w:tc>
      </w:tr>
      <w:tr w:rsidR="00484E66" w:rsidRPr="00BE4E8A" w14:paraId="22AE1FF2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54D3199F" w14:textId="77777777" w:rsidR="00484E66" w:rsidRPr="00BE4E8A" w:rsidRDefault="00484E66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98" w:type="dxa"/>
          </w:tcPr>
          <w:p w14:paraId="418AD123" w14:textId="77777777" w:rsidR="00484E66" w:rsidRPr="00BE4E8A" w:rsidRDefault="00484E66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698" w:type="dxa"/>
          </w:tcPr>
          <w:p w14:paraId="05860688" w14:textId="77777777" w:rsidR="00484E66" w:rsidRPr="00BE4E8A" w:rsidRDefault="00484E66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428" w:type="dxa"/>
          </w:tcPr>
          <w:p w14:paraId="01B54895" w14:textId="77777777" w:rsidR="00484E66" w:rsidRPr="00BE4E8A" w:rsidRDefault="00484E66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484E66" w:rsidRPr="00BE4E8A" w14:paraId="72F56A60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0D0C5A04" w14:textId="77777777" w:rsidR="00484E66" w:rsidRPr="00BE4E8A" w:rsidRDefault="00484E66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98" w:type="dxa"/>
          </w:tcPr>
          <w:p w14:paraId="2DE6006E" w14:textId="77777777" w:rsidR="00484E66" w:rsidRPr="00BE4E8A" w:rsidRDefault="00484E66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698" w:type="dxa"/>
          </w:tcPr>
          <w:p w14:paraId="6BAB3F8B" w14:textId="77777777" w:rsidR="00484E66" w:rsidRPr="00BE4E8A" w:rsidRDefault="00484E66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428" w:type="dxa"/>
          </w:tcPr>
          <w:p w14:paraId="23B1B18E" w14:textId="77777777" w:rsidR="00484E66" w:rsidRPr="00BE4E8A" w:rsidRDefault="00484E66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484E66" w:rsidRPr="00BE4E8A" w14:paraId="7D2F1EF7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4BFEE441" w14:textId="77777777" w:rsidR="00484E66" w:rsidRPr="00BE4E8A" w:rsidRDefault="00484E66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8" w:type="dxa"/>
          </w:tcPr>
          <w:p w14:paraId="0C87635D" w14:textId="77777777" w:rsidR="00484E66" w:rsidRPr="00BE4E8A" w:rsidRDefault="00484E66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698" w:type="dxa"/>
          </w:tcPr>
          <w:p w14:paraId="40FBA0C8" w14:textId="77777777" w:rsidR="00484E66" w:rsidRPr="00BE4E8A" w:rsidRDefault="00484E66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28" w:type="dxa"/>
          </w:tcPr>
          <w:p w14:paraId="1053E2C3" w14:textId="77777777" w:rsidR="00484E66" w:rsidRPr="00BE4E8A" w:rsidRDefault="00484E66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484E66" w:rsidRPr="00BE4E8A" w14:paraId="354E966A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13C3D88D" w14:textId="77777777" w:rsidR="00484E66" w:rsidRPr="00BE4E8A" w:rsidRDefault="00484E66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8" w:type="dxa"/>
          </w:tcPr>
          <w:p w14:paraId="5B576593" w14:textId="77777777" w:rsidR="00484E66" w:rsidRPr="00BE4E8A" w:rsidRDefault="00484E66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698" w:type="dxa"/>
          </w:tcPr>
          <w:p w14:paraId="42E095C3" w14:textId="77777777" w:rsidR="00484E66" w:rsidRPr="00BE4E8A" w:rsidRDefault="00484E66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428" w:type="dxa"/>
          </w:tcPr>
          <w:p w14:paraId="3CDE401E" w14:textId="77777777" w:rsidR="00484E66" w:rsidRPr="00BE4E8A" w:rsidRDefault="00484E66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484E66" w:rsidRPr="00BE4E8A" w14:paraId="785E24E1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22ED4058" w14:textId="77777777" w:rsidR="00484E66" w:rsidRPr="00BE4E8A" w:rsidRDefault="00484E66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8" w:type="dxa"/>
          </w:tcPr>
          <w:p w14:paraId="02CA2FA9" w14:textId="77777777" w:rsidR="00484E66" w:rsidRPr="00BE4E8A" w:rsidRDefault="00484E66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698" w:type="dxa"/>
          </w:tcPr>
          <w:p w14:paraId="21932902" w14:textId="77777777" w:rsidR="00484E66" w:rsidRPr="00BE4E8A" w:rsidRDefault="00484E66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428" w:type="dxa"/>
          </w:tcPr>
          <w:p w14:paraId="2598F790" w14:textId="77777777" w:rsidR="00484E66" w:rsidRPr="00BE4E8A" w:rsidRDefault="00484E66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484E66" w:rsidRPr="00BE4E8A" w14:paraId="36CA1CA6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4EB9B636" w14:textId="77777777" w:rsidR="00484E66" w:rsidRPr="00BE4E8A" w:rsidRDefault="00484E66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98" w:type="dxa"/>
          </w:tcPr>
          <w:p w14:paraId="459013CD" w14:textId="77777777" w:rsidR="00484E66" w:rsidRPr="00BE4E8A" w:rsidRDefault="00484E66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698" w:type="dxa"/>
          </w:tcPr>
          <w:p w14:paraId="435485AD" w14:textId="77777777" w:rsidR="00484E66" w:rsidRPr="00BE4E8A" w:rsidRDefault="00484E66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428" w:type="dxa"/>
          </w:tcPr>
          <w:p w14:paraId="1C990E66" w14:textId="77777777" w:rsidR="00484E66" w:rsidRPr="00BE4E8A" w:rsidRDefault="00484E66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484E66" w:rsidRPr="00BE4E8A" w14:paraId="4DDABD94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02B9CBA0" w14:textId="77777777" w:rsidR="00484E66" w:rsidRPr="00BE4E8A" w:rsidRDefault="00484E66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98" w:type="dxa"/>
          </w:tcPr>
          <w:p w14:paraId="2CC558E5" w14:textId="77777777" w:rsidR="00484E66" w:rsidRPr="00BE4E8A" w:rsidRDefault="00484E66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698" w:type="dxa"/>
          </w:tcPr>
          <w:p w14:paraId="29F023A2" w14:textId="77777777" w:rsidR="00484E66" w:rsidRPr="00BE4E8A" w:rsidRDefault="00484E66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428" w:type="dxa"/>
          </w:tcPr>
          <w:p w14:paraId="7C93D18B" w14:textId="77777777" w:rsidR="00484E66" w:rsidRPr="00BE4E8A" w:rsidRDefault="00484E66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484E66" w:rsidRPr="00BE4E8A" w14:paraId="23D25BDE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5BA7A8D0" w14:textId="77777777" w:rsidR="00484E66" w:rsidRPr="00BE4E8A" w:rsidRDefault="00484E66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98" w:type="dxa"/>
          </w:tcPr>
          <w:p w14:paraId="4A04096E" w14:textId="77777777" w:rsidR="00484E66" w:rsidRPr="00BE4E8A" w:rsidRDefault="00484E66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698" w:type="dxa"/>
          </w:tcPr>
          <w:p w14:paraId="17EAA0F2" w14:textId="77777777" w:rsidR="00484E66" w:rsidRPr="00BE4E8A" w:rsidRDefault="00484E66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428" w:type="dxa"/>
          </w:tcPr>
          <w:p w14:paraId="1F2D318B" w14:textId="77777777" w:rsidR="00484E66" w:rsidRPr="00BE4E8A" w:rsidRDefault="00484E66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484E66" w:rsidRPr="00BE4E8A" w14:paraId="7C7986EA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581B1A3B" w14:textId="77777777" w:rsidR="00484E66" w:rsidRPr="00BE4E8A" w:rsidRDefault="00484E66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98" w:type="dxa"/>
          </w:tcPr>
          <w:p w14:paraId="22CA2752" w14:textId="77777777" w:rsidR="00484E66" w:rsidRPr="00BE4E8A" w:rsidRDefault="00484E66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698" w:type="dxa"/>
          </w:tcPr>
          <w:p w14:paraId="40533F1E" w14:textId="77777777" w:rsidR="00484E66" w:rsidRPr="00BE4E8A" w:rsidRDefault="00484E66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428" w:type="dxa"/>
          </w:tcPr>
          <w:p w14:paraId="54A942EE" w14:textId="77777777" w:rsidR="00484E66" w:rsidRPr="00BE4E8A" w:rsidRDefault="00484E66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484E66" w:rsidRPr="00BE4E8A" w14:paraId="4128CCBC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5D39B2C5" w14:textId="77777777" w:rsidR="00484E66" w:rsidRPr="00BE4E8A" w:rsidRDefault="00484E66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98" w:type="dxa"/>
          </w:tcPr>
          <w:p w14:paraId="098C21D6" w14:textId="77777777" w:rsidR="00484E66" w:rsidRPr="00BE4E8A" w:rsidRDefault="00484E66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698" w:type="dxa"/>
          </w:tcPr>
          <w:p w14:paraId="5FFAC24B" w14:textId="77777777" w:rsidR="00484E66" w:rsidRPr="00BE4E8A" w:rsidRDefault="00484E66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428" w:type="dxa"/>
          </w:tcPr>
          <w:p w14:paraId="31FC8FE3" w14:textId="77777777" w:rsidR="00484E66" w:rsidRPr="00BE4E8A" w:rsidRDefault="00484E66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484E66" w:rsidRPr="00BE4E8A" w14:paraId="7A8110EB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554316E5" w14:textId="77777777" w:rsidR="00484E66" w:rsidRPr="00BE4E8A" w:rsidRDefault="00484E66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98" w:type="dxa"/>
          </w:tcPr>
          <w:p w14:paraId="09D23DCA" w14:textId="77777777" w:rsidR="00484E66" w:rsidRPr="00BE4E8A" w:rsidRDefault="00484E66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698" w:type="dxa"/>
          </w:tcPr>
          <w:p w14:paraId="619925C1" w14:textId="77777777" w:rsidR="00484E66" w:rsidRPr="00BE4E8A" w:rsidRDefault="00484E66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428" w:type="dxa"/>
          </w:tcPr>
          <w:p w14:paraId="4B4A3FDE" w14:textId="77777777" w:rsidR="00484E66" w:rsidRPr="00BE4E8A" w:rsidRDefault="00484E66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484E66" w:rsidRPr="00BE4E8A" w14:paraId="0621F875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44730F71" w14:textId="77777777" w:rsidR="00484E66" w:rsidRPr="00BE4E8A" w:rsidRDefault="00484E66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98" w:type="dxa"/>
          </w:tcPr>
          <w:p w14:paraId="0D243680" w14:textId="77777777" w:rsidR="00484E66" w:rsidRPr="00BE4E8A" w:rsidRDefault="00484E66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98" w:type="dxa"/>
          </w:tcPr>
          <w:p w14:paraId="414B74D0" w14:textId="77777777" w:rsidR="00484E66" w:rsidRPr="00BE4E8A" w:rsidRDefault="00484E66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428" w:type="dxa"/>
          </w:tcPr>
          <w:p w14:paraId="06CD1EC4" w14:textId="77777777" w:rsidR="00484E66" w:rsidRPr="00BE4E8A" w:rsidRDefault="00484E66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484E66" w:rsidRPr="00BE4E8A" w14:paraId="58802D5F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60455D45" w14:textId="77777777" w:rsidR="00484E66" w:rsidRPr="00BE4E8A" w:rsidRDefault="00484E66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98" w:type="dxa"/>
          </w:tcPr>
          <w:p w14:paraId="601805D1" w14:textId="77777777" w:rsidR="00484E66" w:rsidRPr="00BE4E8A" w:rsidRDefault="00484E66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698" w:type="dxa"/>
          </w:tcPr>
          <w:p w14:paraId="14A41665" w14:textId="77777777" w:rsidR="00484E66" w:rsidRPr="00BE4E8A" w:rsidRDefault="00484E66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428" w:type="dxa"/>
          </w:tcPr>
          <w:p w14:paraId="75FBD0A4" w14:textId="77777777" w:rsidR="00484E66" w:rsidRPr="00BE4E8A" w:rsidRDefault="00484E66" w:rsidP="00444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484E66" w:rsidRPr="00BE4E8A" w14:paraId="39F6408E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485970D9" w14:textId="77777777" w:rsidR="00484E66" w:rsidRPr="00BE4E8A" w:rsidRDefault="00484E66" w:rsidP="004442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98" w:type="dxa"/>
          </w:tcPr>
          <w:p w14:paraId="2A4B1EC8" w14:textId="77777777" w:rsidR="00484E66" w:rsidRPr="00BE4E8A" w:rsidRDefault="00484E66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698" w:type="dxa"/>
          </w:tcPr>
          <w:p w14:paraId="1EE8B25A" w14:textId="77777777" w:rsidR="00484E66" w:rsidRPr="00BE4E8A" w:rsidRDefault="00484E66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428" w:type="dxa"/>
          </w:tcPr>
          <w:p w14:paraId="600EFC69" w14:textId="77777777" w:rsidR="00484E66" w:rsidRPr="00BE4E8A" w:rsidRDefault="00484E66" w:rsidP="004442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4E8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</w:tbl>
    <w:p w14:paraId="37175D74" w14:textId="77777777" w:rsidR="00484E66" w:rsidRDefault="00484E66" w:rsidP="00484E66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6690B20" w14:textId="77777777" w:rsidR="00484E66" w:rsidRPr="00BE4E8A" w:rsidRDefault="00484E66" w:rsidP="00484E66">
      <w:pPr>
        <w:rPr>
          <w:rFonts w:ascii="Times New Roman" w:hAnsi="Times New Roman" w:cs="Times New Roman"/>
          <w:sz w:val="16"/>
          <w:szCs w:val="16"/>
        </w:rPr>
      </w:pPr>
      <w:r w:rsidRPr="00BE4E8A"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r>
        <w:rPr>
          <w:rFonts w:ascii="Times New Roman" w:hAnsi="Times New Roman" w:cs="Times New Roman"/>
          <w:b/>
          <w:bCs/>
          <w:sz w:val="16"/>
          <w:szCs w:val="16"/>
        </w:rPr>
        <w:t>S11</w:t>
      </w:r>
      <w:r w:rsidRPr="00BE4E8A">
        <w:rPr>
          <w:rFonts w:ascii="Times New Roman" w:hAnsi="Times New Roman" w:cs="Times New Roman"/>
          <w:b/>
          <w:bCs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BE4E8A">
        <w:rPr>
          <w:rFonts w:ascii="Times New Roman" w:hAnsi="Times New Roman" w:cs="Times New Roman"/>
          <w:sz w:val="16"/>
          <w:szCs w:val="16"/>
        </w:rPr>
        <w:t xml:space="preserve">Daily glucose concentration data for </w:t>
      </w:r>
      <w:r w:rsidRPr="00BE4E8A">
        <w:rPr>
          <w:rFonts w:ascii="Times New Roman" w:hAnsi="Times New Roman" w:cs="Times New Roman"/>
          <w:sz w:val="16"/>
          <w:szCs w:val="16"/>
          <w:lang w:val="en-US"/>
        </w:rPr>
        <w:t>VLBWI</w:t>
      </w:r>
      <w:r w:rsidRPr="00BE4E8A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of</w:t>
      </w:r>
      <w:r w:rsidRPr="00BE4E8A">
        <w:rPr>
          <w:rFonts w:ascii="Times New Roman" w:hAnsi="Times New Roman" w:cs="Times New Roman"/>
          <w:sz w:val="16"/>
          <w:szCs w:val="16"/>
        </w:rPr>
        <w:t xml:space="preserve"> 2</w:t>
      </w:r>
      <w:r>
        <w:rPr>
          <w:rFonts w:ascii="Times New Roman" w:hAnsi="Times New Roman" w:cs="Times New Roman"/>
          <w:sz w:val="16"/>
          <w:szCs w:val="16"/>
        </w:rPr>
        <w:t>7</w:t>
      </w:r>
      <w:r w:rsidRPr="00BE4E8A">
        <w:rPr>
          <w:rFonts w:ascii="Times New Roman" w:hAnsi="Times New Roman" w:cs="Times New Roman"/>
          <w:sz w:val="16"/>
          <w:szCs w:val="16"/>
        </w:rPr>
        <w:t>–2</w:t>
      </w:r>
      <w:r>
        <w:rPr>
          <w:rFonts w:ascii="Times New Roman" w:hAnsi="Times New Roman" w:cs="Times New Roman"/>
          <w:sz w:val="16"/>
          <w:szCs w:val="16"/>
        </w:rPr>
        <w:t>9</w:t>
      </w:r>
      <w:r w:rsidRPr="00BE4E8A">
        <w:rPr>
          <w:rFonts w:ascii="Times New Roman" w:hAnsi="Times New Roman" w:cs="Times New Roman"/>
          <w:sz w:val="16"/>
          <w:szCs w:val="16"/>
        </w:rPr>
        <w:t xml:space="preserve"> weeks of gestation during the first 14 days of life. The table shows the daily mean glucose values (mg/dL), standard deviations (SD), and corresponding coefficients of variation (CV) as indicators of glycemic variability.</w:t>
      </w:r>
    </w:p>
    <w:p w14:paraId="68D26797" w14:textId="77777777" w:rsidR="001F1538" w:rsidRDefault="001F1538"/>
    <w:sectPr w:rsidR="001F1538" w:rsidSect="00470BB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E66"/>
    <w:rsid w:val="001845C1"/>
    <w:rsid w:val="001F1538"/>
    <w:rsid w:val="00281485"/>
    <w:rsid w:val="002E254C"/>
    <w:rsid w:val="00470BBC"/>
    <w:rsid w:val="00484E66"/>
    <w:rsid w:val="004A713A"/>
    <w:rsid w:val="0067032B"/>
    <w:rsid w:val="006B17B0"/>
    <w:rsid w:val="00805516"/>
    <w:rsid w:val="009862EA"/>
    <w:rsid w:val="00AF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06C014"/>
  <w15:chartTrackingRefBased/>
  <w15:docId w15:val="{563AF6AB-EAE7-E844-9D14-6C567B4A7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E66"/>
  </w:style>
  <w:style w:type="paragraph" w:styleId="Ttulo1">
    <w:name w:val="heading 1"/>
    <w:basedOn w:val="Normal"/>
    <w:next w:val="Normal"/>
    <w:link w:val="Ttulo1Car"/>
    <w:uiPriority w:val="9"/>
    <w:qFormat/>
    <w:rsid w:val="00484E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84E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84E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84E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84E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84E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84E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84E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84E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84E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84E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84E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84E6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84E6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84E6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84E6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84E6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84E6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84E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84E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84E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84E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84E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84E6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84E6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84E6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84E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84E6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84E66"/>
    <w:rPr>
      <w:b/>
      <w:bCs/>
      <w:smallCaps/>
      <w:color w:val="0F4761" w:themeColor="accent1" w:themeShade="BF"/>
      <w:spacing w:val="5"/>
    </w:rPr>
  </w:style>
  <w:style w:type="table" w:styleId="Tablaconcuadrcula2-nfasis2">
    <w:name w:val="Grid Table 2 Accent 2"/>
    <w:basedOn w:val="Tablanormal"/>
    <w:uiPriority w:val="47"/>
    <w:rsid w:val="00484E66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26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utiérrez Rosa</dc:creator>
  <cp:keywords/>
  <dc:description/>
  <cp:lastModifiedBy>Irene Gutiérrez Rosa</cp:lastModifiedBy>
  <cp:revision>1</cp:revision>
  <dcterms:created xsi:type="dcterms:W3CDTF">2025-10-14T22:22:00Z</dcterms:created>
  <dcterms:modified xsi:type="dcterms:W3CDTF">2025-10-14T22:22:00Z</dcterms:modified>
</cp:coreProperties>
</file>